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6651" w:type="dxa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7"/>
        <w:gridCol w:w="2464"/>
        <w:gridCol w:w="2350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6651" w:type="dxa"/>
            <w:gridSpan w:val="3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tient baseline character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1837" w:type="dxa"/>
            <w:vMerge w:val="restart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4814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(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1837" w:type="dxa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CGA-LUAD cohort</w:t>
            </w:r>
          </w:p>
        </w:tc>
        <w:tc>
          <w:tcPr>
            <w:tcW w:w="23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SE68465 cohor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46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74" w:hRule="atLeast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＜60</w:t>
            </w:r>
          </w:p>
        </w:tc>
        <w:tc>
          <w:tcPr>
            <w:tcW w:w="246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23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 60</w:t>
            </w:r>
          </w:p>
        </w:tc>
        <w:tc>
          <w:tcPr>
            <w:tcW w:w="246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3</w:t>
            </w:r>
          </w:p>
        </w:tc>
        <w:tc>
          <w:tcPr>
            <w:tcW w:w="23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46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6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23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46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23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246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46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23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46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23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246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3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246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3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46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246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23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46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23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46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3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246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3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46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0/MX</w:t>
            </w:r>
          </w:p>
        </w:tc>
        <w:tc>
          <w:tcPr>
            <w:tcW w:w="246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3</w:t>
            </w:r>
          </w:p>
        </w:tc>
        <w:tc>
          <w:tcPr>
            <w:tcW w:w="23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246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3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46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0/NX</w:t>
            </w:r>
          </w:p>
        </w:tc>
        <w:tc>
          <w:tcPr>
            <w:tcW w:w="246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23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246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23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246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3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1837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3</w:t>
            </w:r>
          </w:p>
        </w:tc>
        <w:tc>
          <w:tcPr>
            <w:tcW w:w="2464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5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>
      <w:pPr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24"/>
          <w:szCs w:val="24"/>
        </w:rPr>
        <w:t>NA = not applicable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zQ3NTE1NzEwMDewMDVW0lEKTi0uzszPAykwrAUA0Ngo9iwAAAA="/>
  </w:docVars>
  <w:rsids>
    <w:rsidRoot w:val="008F31FA"/>
    <w:rsid w:val="00364AF0"/>
    <w:rsid w:val="004326DF"/>
    <w:rsid w:val="006371CD"/>
    <w:rsid w:val="007142E1"/>
    <w:rsid w:val="00812FDE"/>
    <w:rsid w:val="008F31FA"/>
    <w:rsid w:val="008F723B"/>
    <w:rsid w:val="00926236"/>
    <w:rsid w:val="00A33D13"/>
    <w:rsid w:val="00C71054"/>
    <w:rsid w:val="00F73BCE"/>
    <w:rsid w:val="12AC1126"/>
    <w:rsid w:val="3CC02D04"/>
    <w:rsid w:val="59483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semiHidden/>
    <w:qFormat/>
    <w:uiPriority w:val="99"/>
    <w:rPr>
      <w:kern w:val="2"/>
      <w:sz w:val="18"/>
      <w:szCs w:val="18"/>
      <w:lang w:val="en-US" w:eastAsia="zh-CN"/>
    </w:rPr>
  </w:style>
  <w:style w:type="character" w:customStyle="1" w:styleId="8">
    <w:name w:val="页脚 Char"/>
    <w:basedOn w:val="6"/>
    <w:link w:val="2"/>
    <w:semiHidden/>
    <w:qFormat/>
    <w:uiPriority w:val="99"/>
    <w:rPr>
      <w:kern w:val="2"/>
      <w:sz w:val="18"/>
      <w:szCs w:val="18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4</Words>
  <Characters>312</Characters>
  <Lines>2</Lines>
  <Paragraphs>1</Paragraphs>
  <TotalTime>0</TotalTime>
  <ScaleCrop>false</ScaleCrop>
  <LinksUpToDate>false</LinksUpToDate>
  <CharactersWithSpaces>365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3T04:30:00Z</dcterms:created>
  <dc:creator>戴 子丽</dc:creator>
  <cp:lastModifiedBy>zhangjian</cp:lastModifiedBy>
  <dcterms:modified xsi:type="dcterms:W3CDTF">2021-08-04T08:23:1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9E9E2AEAC8014ACAA7C891D4E8AD18F7</vt:lpwstr>
  </property>
</Properties>
</file>